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240ED" w14:textId="62A19DAE" w:rsidR="00C0587B" w:rsidRDefault="003C1D93" w:rsidP="00815168">
      <w:pPr>
        <w:pStyle w:val="Heading1"/>
      </w:pPr>
      <w:r>
        <w:t>Multimedia</w:t>
      </w:r>
      <w:r w:rsidR="00A724B7">
        <w:t xml:space="preserve"> </w:t>
      </w:r>
      <w:r w:rsidR="00815168">
        <w:t xml:space="preserve">Appendix </w:t>
      </w:r>
      <w:r w:rsidR="00955987">
        <w:t>4</w:t>
      </w:r>
      <w:r w:rsidR="00815168">
        <w:t>: Sample Interview Guide</w:t>
      </w:r>
      <w:r w:rsidR="00E610BF">
        <w:t xml:space="preserve"> Questions</w:t>
      </w:r>
    </w:p>
    <w:p w14:paraId="48309C9B" w14:textId="0BF4B117" w:rsidR="00E610BF" w:rsidRDefault="00E610BF" w:rsidP="00E610BF"/>
    <w:p w14:paraId="453A7D79" w14:textId="157A8CA6" w:rsidR="00E610BF" w:rsidRPr="00F91858" w:rsidRDefault="00E610BF" w:rsidP="00E610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858">
        <w:rPr>
          <w:rFonts w:ascii="Times New Roman" w:hAnsi="Times New Roman" w:cs="Times New Roman"/>
          <w:b/>
          <w:bCs/>
          <w:sz w:val="24"/>
          <w:szCs w:val="24"/>
        </w:rPr>
        <w:t>Sample questions from patient interview guide</w:t>
      </w:r>
    </w:p>
    <w:p w14:paraId="1972763A" w14:textId="7709852E" w:rsidR="00F91858" w:rsidRDefault="00F91858" w:rsidP="00E61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</w:t>
      </w:r>
      <w:r w:rsidR="00C61903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bit about your relationship to your provider of care team at [FHT]?</w:t>
      </w:r>
    </w:p>
    <w:p w14:paraId="68BCADB7" w14:textId="4F834E3E" w:rsidR="00F91858" w:rsidRDefault="00C61903" w:rsidP="00E61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using ePRO to help you work with your provider or team to set and work on goals. </w:t>
      </w:r>
    </w:p>
    <w:p w14:paraId="7B5D7D95" w14:textId="7F9F2572" w:rsidR="00C61903" w:rsidRDefault="00C61903" w:rsidP="00E61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it like using the ePRO tool? Sample probe: What were some of the challenges you experienced? </w:t>
      </w:r>
    </w:p>
    <w:p w14:paraId="176C8F29" w14:textId="77777777" w:rsidR="00C61903" w:rsidRDefault="00C61903" w:rsidP="00E610BF">
      <w:pPr>
        <w:rPr>
          <w:rFonts w:ascii="Times New Roman" w:hAnsi="Times New Roman" w:cs="Times New Roman"/>
          <w:sz w:val="24"/>
          <w:szCs w:val="24"/>
        </w:rPr>
      </w:pPr>
    </w:p>
    <w:p w14:paraId="0E2401FB" w14:textId="70EDAAC1" w:rsidR="00E610BF" w:rsidRPr="00F91858" w:rsidRDefault="00E610BF" w:rsidP="00E610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858">
        <w:rPr>
          <w:rFonts w:ascii="Times New Roman" w:hAnsi="Times New Roman" w:cs="Times New Roman"/>
          <w:b/>
          <w:bCs/>
          <w:sz w:val="24"/>
          <w:szCs w:val="24"/>
        </w:rPr>
        <w:t>Sample questions from provider interview guide</w:t>
      </w:r>
    </w:p>
    <w:p w14:paraId="0FE9C838" w14:textId="117DC2CB" w:rsidR="00F91858" w:rsidRDefault="00C61903" w:rsidP="00E61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s it been like to use ePRO tool in your approach to care? </w:t>
      </w:r>
    </w:p>
    <w:p w14:paraId="20A6AE5B" w14:textId="2C68546E" w:rsidR="00C61903" w:rsidRDefault="00C61903" w:rsidP="00E61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you find the tool itself? Sample probe: How about in terms of how you use information to help in decision-making? </w:t>
      </w:r>
    </w:p>
    <w:p w14:paraId="397BC3C6" w14:textId="752AEB95" w:rsidR="00C61903" w:rsidRDefault="00C61903" w:rsidP="00E61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organizational supports would be needed to help adopt this tool?</w:t>
      </w:r>
    </w:p>
    <w:p w14:paraId="0A9CB6C8" w14:textId="77777777" w:rsidR="00C61903" w:rsidRDefault="00C61903" w:rsidP="00E610BF">
      <w:pPr>
        <w:rPr>
          <w:rFonts w:ascii="Times New Roman" w:hAnsi="Times New Roman" w:cs="Times New Roman"/>
          <w:sz w:val="24"/>
          <w:szCs w:val="24"/>
        </w:rPr>
      </w:pPr>
    </w:p>
    <w:p w14:paraId="5AA93B6F" w14:textId="5387F0FF" w:rsidR="00E610BF" w:rsidRPr="00C61903" w:rsidRDefault="00E610BF" w:rsidP="00E610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1903">
        <w:rPr>
          <w:rFonts w:ascii="Times New Roman" w:hAnsi="Times New Roman" w:cs="Times New Roman"/>
          <w:b/>
          <w:bCs/>
          <w:sz w:val="24"/>
          <w:szCs w:val="24"/>
        </w:rPr>
        <w:t>Sample questions from manager interview guide</w:t>
      </w:r>
    </w:p>
    <w:p w14:paraId="3C5DFFC5" w14:textId="1FB87DC1" w:rsidR="00C61903" w:rsidRDefault="00C61903" w:rsidP="00E61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us a bit about the culture at your organization. </w:t>
      </w:r>
    </w:p>
    <w:p w14:paraId="21353C82" w14:textId="6137FFD2" w:rsidR="00C61903" w:rsidRDefault="00C61903" w:rsidP="00E610BF">
      <w:pPr>
        <w:rPr>
          <w:rFonts w:ascii="Times New Roman" w:hAnsi="Times New Roman" w:cs="Times New Roman"/>
          <w:sz w:val="24"/>
          <w:szCs w:val="24"/>
        </w:rPr>
      </w:pPr>
      <w:r w:rsidRPr="00C61903">
        <w:rPr>
          <w:rFonts w:ascii="Times New Roman" w:hAnsi="Times New Roman" w:cs="Times New Roman"/>
          <w:sz w:val="24"/>
          <w:szCs w:val="24"/>
        </w:rPr>
        <w:t xml:space="preserve">Thinking about how your clinic cares for patients with complex needs, what would a tool like this need to accomplish </w:t>
      </w:r>
      <w:proofErr w:type="gramStart"/>
      <w:r w:rsidRPr="00C61903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C61903">
        <w:rPr>
          <w:rFonts w:ascii="Times New Roman" w:hAnsi="Times New Roman" w:cs="Times New Roman"/>
          <w:sz w:val="24"/>
          <w:szCs w:val="24"/>
        </w:rPr>
        <w:t xml:space="preserve"> be valuable to your organization?</w:t>
      </w:r>
    </w:p>
    <w:p w14:paraId="4A39063F" w14:textId="2BD03F12" w:rsidR="00C61903" w:rsidRDefault="00C61903" w:rsidP="00E61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some of the challenges you faced as an organization in implementing this tool?</w:t>
      </w:r>
    </w:p>
    <w:p w14:paraId="6F10591F" w14:textId="77777777" w:rsidR="00C61903" w:rsidRPr="00E610BF" w:rsidRDefault="00C61903" w:rsidP="00E610BF">
      <w:pPr>
        <w:rPr>
          <w:rFonts w:ascii="Times New Roman" w:hAnsi="Times New Roman" w:cs="Times New Roman"/>
          <w:sz w:val="24"/>
          <w:szCs w:val="24"/>
        </w:rPr>
      </w:pPr>
    </w:p>
    <w:sectPr w:rsidR="00C61903" w:rsidRPr="00E610B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945ED" w14:textId="77777777" w:rsidR="00B22AB2" w:rsidRDefault="00B22AB2" w:rsidP="00815168">
      <w:pPr>
        <w:spacing w:after="0" w:line="240" w:lineRule="auto"/>
      </w:pPr>
      <w:r>
        <w:separator/>
      </w:r>
    </w:p>
  </w:endnote>
  <w:endnote w:type="continuationSeparator" w:id="0">
    <w:p w14:paraId="1D8F11B0" w14:textId="77777777" w:rsidR="00B22AB2" w:rsidRDefault="00B22AB2" w:rsidP="00815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1531E" w14:textId="77777777" w:rsidR="00B22AB2" w:rsidRDefault="00B22AB2" w:rsidP="00815168">
      <w:pPr>
        <w:spacing w:after="0" w:line="240" w:lineRule="auto"/>
      </w:pPr>
      <w:r>
        <w:separator/>
      </w:r>
    </w:p>
  </w:footnote>
  <w:footnote w:type="continuationSeparator" w:id="0">
    <w:p w14:paraId="3E77EF39" w14:textId="77777777" w:rsidR="00B22AB2" w:rsidRDefault="00B22AB2" w:rsidP="008151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1B33E" w14:textId="77777777" w:rsidR="001E6CE9" w:rsidRDefault="001E6CE9" w:rsidP="001E6CE9">
    <w:pPr>
      <w:pStyle w:val="Header"/>
      <w:rPr>
        <w:rFonts w:ascii="Times New Roman" w:hAnsi="Times New Roman" w:cs="Times New Roman"/>
      </w:rPr>
    </w:pPr>
    <w:r w:rsidRPr="003B4C5F">
      <w:rPr>
        <w:rFonts w:ascii="Times New Roman" w:hAnsi="Times New Roman" w:cs="Times New Roman"/>
      </w:rPr>
      <w:t>Assessing the Implementation and Effectiveness of the Electronic Patient- Reported Outcome Tool</w:t>
    </w:r>
  </w:p>
  <w:p w14:paraId="49162FB5" w14:textId="77777777" w:rsidR="001E6CE9" w:rsidRDefault="001E6CE9" w:rsidP="001E6CE9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teele Gray et al</w:t>
    </w:r>
  </w:p>
  <w:p w14:paraId="733118F4" w14:textId="77777777" w:rsidR="001E6CE9" w:rsidRDefault="001E6CE9" w:rsidP="001E6CE9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MIR</w:t>
    </w:r>
  </w:p>
  <w:p w14:paraId="723CAD61" w14:textId="77777777" w:rsidR="00815168" w:rsidRDefault="008151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15825"/>
    <w:multiLevelType w:val="hybridMultilevel"/>
    <w:tmpl w:val="B7CEE5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7B"/>
    <w:rsid w:val="000D36F8"/>
    <w:rsid w:val="001E6CE9"/>
    <w:rsid w:val="003C1D93"/>
    <w:rsid w:val="007264A9"/>
    <w:rsid w:val="00815168"/>
    <w:rsid w:val="00955987"/>
    <w:rsid w:val="00A724B7"/>
    <w:rsid w:val="00B22AB2"/>
    <w:rsid w:val="00C0587B"/>
    <w:rsid w:val="00C61903"/>
    <w:rsid w:val="00E610BF"/>
    <w:rsid w:val="00F440EC"/>
    <w:rsid w:val="00F9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5EB7E"/>
  <w15:chartTrackingRefBased/>
  <w15:docId w15:val="{7D1EE53A-588D-484B-810F-30918DB41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1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168"/>
  </w:style>
  <w:style w:type="paragraph" w:styleId="Footer">
    <w:name w:val="footer"/>
    <w:basedOn w:val="Normal"/>
    <w:link w:val="FooterChar"/>
    <w:uiPriority w:val="99"/>
    <w:unhideWhenUsed/>
    <w:rsid w:val="00815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168"/>
  </w:style>
  <w:style w:type="character" w:customStyle="1" w:styleId="Heading1Char">
    <w:name w:val="Heading 1 Char"/>
    <w:basedOn w:val="DefaultParagraphFont"/>
    <w:link w:val="Heading1"/>
    <w:uiPriority w:val="9"/>
    <w:rsid w:val="008151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1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Steele Gray</dc:creator>
  <cp:keywords/>
  <dc:description/>
  <cp:lastModifiedBy>Carolyn Steele Gray</cp:lastModifiedBy>
  <cp:revision>3</cp:revision>
  <dcterms:created xsi:type="dcterms:W3CDTF">2021-10-24T17:56:00Z</dcterms:created>
  <dcterms:modified xsi:type="dcterms:W3CDTF">2021-10-24T17:57:00Z</dcterms:modified>
</cp:coreProperties>
</file>